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4F619" w14:textId="3B6E3882" w:rsidR="005D3B82" w:rsidRDefault="00B81052">
      <w:pPr>
        <w:rPr>
          <w:rFonts w:ascii="Times New Roman" w:hAnsi="Times New Roman" w:cs="Times New Roman"/>
          <w:lang w:val="en-US"/>
        </w:rPr>
      </w:pPr>
      <w:r w:rsidRPr="00B81052">
        <w:rPr>
          <w:rFonts w:ascii="Times New Roman" w:hAnsi="Times New Roman" w:cs="Times New Roman"/>
          <w:lang w:val="en-US"/>
        </w:rPr>
        <w:t>Supplementary Figure 1 - Flow chart of patient’s inclusion in the study</w:t>
      </w:r>
    </w:p>
    <w:p w14:paraId="00D21C77" w14:textId="65C63C50" w:rsidR="00F62B34" w:rsidRDefault="005234F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23DCE365" wp14:editId="4A6EFC2C">
            <wp:simplePos x="0" y="0"/>
            <wp:positionH relativeFrom="column">
              <wp:posOffset>2774315</wp:posOffset>
            </wp:positionH>
            <wp:positionV relativeFrom="paragraph">
              <wp:posOffset>273050</wp:posOffset>
            </wp:positionV>
            <wp:extent cx="3048000" cy="5695950"/>
            <wp:effectExtent l="38100" t="0" r="95250" b="0"/>
            <wp:wrapNone/>
            <wp:docPr id="1" name="Diagrama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34169163" wp14:editId="24ABE38E">
            <wp:simplePos x="0" y="0"/>
            <wp:positionH relativeFrom="column">
              <wp:posOffset>-324485</wp:posOffset>
            </wp:positionH>
            <wp:positionV relativeFrom="paragraph">
              <wp:posOffset>209550</wp:posOffset>
            </wp:positionV>
            <wp:extent cx="2927350" cy="5816600"/>
            <wp:effectExtent l="38100" t="0" r="82550" b="0"/>
            <wp:wrapNone/>
            <wp:docPr id="2" name="Diagrama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1" r:lo="rId12" r:qs="rId13" r:cs="rId1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79AAC9E" w14:textId="77777777" w:rsidR="00B81052" w:rsidRPr="00B81052" w:rsidRDefault="00F62B3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B6F79BC" wp14:editId="0E9E0554">
                <wp:simplePos x="0" y="0"/>
                <wp:positionH relativeFrom="column">
                  <wp:posOffset>3326765</wp:posOffset>
                </wp:positionH>
                <wp:positionV relativeFrom="paragraph">
                  <wp:posOffset>36195</wp:posOffset>
                </wp:positionV>
                <wp:extent cx="2355850" cy="342900"/>
                <wp:effectExtent l="0" t="0" r="25400" b="19050"/>
                <wp:wrapNone/>
                <wp:docPr id="4" name="Rectángul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5850" cy="34290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DDA16DC" w14:textId="77777777" w:rsidR="00F62B34" w:rsidRPr="00F62B34" w:rsidRDefault="00F62B34" w:rsidP="00F62B3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F62B3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German samp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B6F79BC" id="Rectángulo 4" o:spid="_x0000_s1026" style="position:absolute;margin-left:261.95pt;margin-top:2.85pt;width:185.5pt;height:27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" filled="f" strokecolor="black [3200]">
                <v:stroke joinstyle="round"/>
                <v:textbox>
                  <w:txbxContent>
                    <w:p w14:paraId="6DDA16DC" w14:textId="77777777" w:rsidR="00F62B34" w:rsidRPr="00F62B34" w:rsidRDefault="00F62B34" w:rsidP="00F62B34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F62B34">
                        <w:rPr>
                          <w:rFonts w:ascii="Times New Roman" w:hAnsi="Times New Roman" w:cs="Times New Roman"/>
                          <w:lang w:val="en-US"/>
                        </w:rPr>
                        <w:t>German sample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F3F2DCC" wp14:editId="15CCD37D">
                <wp:simplePos x="0" y="0"/>
                <wp:positionH relativeFrom="column">
                  <wp:posOffset>380365</wp:posOffset>
                </wp:positionH>
                <wp:positionV relativeFrom="paragraph">
                  <wp:posOffset>36195</wp:posOffset>
                </wp:positionV>
                <wp:extent cx="2355850" cy="342900"/>
                <wp:effectExtent l="0" t="0" r="25400" b="19050"/>
                <wp:wrapNone/>
                <wp:docPr id="3" name="Rectángul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5850" cy="34290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28B3C1" w14:textId="77777777" w:rsidR="00F62B34" w:rsidRPr="00F62B34" w:rsidRDefault="00F62B34" w:rsidP="00F62B3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F62B3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rgentinian samp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F3F2DCC" id="Rectángulo 3" o:spid="_x0000_s1027" style="position:absolute;margin-left:29.95pt;margin-top:2.85pt;width:185.5pt;height:27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" filled="f" strokecolor="black [3200]">
                <v:stroke joinstyle="round"/>
                <v:textbox>
                  <w:txbxContent>
                    <w:p w14:paraId="7528B3C1" w14:textId="77777777" w:rsidR="00F62B34" w:rsidRPr="00F62B34" w:rsidRDefault="00F62B34" w:rsidP="00F62B34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F62B34">
                        <w:rPr>
                          <w:rFonts w:ascii="Times New Roman" w:hAnsi="Times New Roman" w:cs="Times New Roman"/>
                          <w:lang w:val="en-US"/>
                        </w:rPr>
                        <w:t>Argentinian sample</w:t>
                      </w:r>
                    </w:p>
                  </w:txbxContent>
                </v:textbox>
              </v:rect>
            </w:pict>
          </mc:Fallback>
        </mc:AlternateContent>
      </w:r>
    </w:p>
    <w:sectPr w:rsidR="00B81052" w:rsidRPr="00B8105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7B5F14"/>
    <w:multiLevelType w:val="hybridMultilevel"/>
    <w:tmpl w:val="8284756C"/>
    <w:lvl w:ilvl="0" w:tplc="1452FE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ACE7B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79AC5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BAC04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FDC58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5D414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3AA93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87CEB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6384C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4261951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052"/>
    <w:rsid w:val="005234FC"/>
    <w:rsid w:val="00550A32"/>
    <w:rsid w:val="005D3B82"/>
    <w:rsid w:val="00880617"/>
    <w:rsid w:val="00B81052"/>
    <w:rsid w:val="00F62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022DBD"/>
  <w15:chartTrackingRefBased/>
  <w15:docId w15:val="{9B06B02E-ED86-41EE-8989-B9F9012E5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550A3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50A3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50A3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50A3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50A32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88061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styleId="Revisin">
    <w:name w:val="Revision"/>
    <w:hidden/>
    <w:uiPriority w:val="99"/>
    <w:semiHidden/>
    <w:rsid w:val="005234F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760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5889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13" Type="http://schemas.openxmlformats.org/officeDocument/2006/relationships/diagramQuickStyle" Target="diagrams/quickStyle2.xml"/><Relationship Id="rId3" Type="http://schemas.openxmlformats.org/officeDocument/2006/relationships/styles" Target="styles.xml"/><Relationship Id="rId7" Type="http://schemas.openxmlformats.org/officeDocument/2006/relationships/diagramLayout" Target="diagrams/layout1.xml"/><Relationship Id="rId12" Type="http://schemas.openxmlformats.org/officeDocument/2006/relationships/diagramLayout" Target="diagrams/layout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diagramData" Target="diagrams/data1.xml"/><Relationship Id="rId11" Type="http://schemas.openxmlformats.org/officeDocument/2006/relationships/diagramData" Target="diagrams/data2.xml"/><Relationship Id="rId5" Type="http://schemas.openxmlformats.org/officeDocument/2006/relationships/webSettings" Target="webSettings.xml"/><Relationship Id="rId15" Type="http://schemas.microsoft.com/office/2007/relationships/diagramDrawing" Target="diagrams/drawing2.xml"/><Relationship Id="rId10" Type="http://schemas.microsoft.com/office/2007/relationships/diagramDrawing" Target="diagrams/drawing1.xml"/><Relationship Id="rId4" Type="http://schemas.openxmlformats.org/officeDocument/2006/relationships/settings" Target="settings.xml"/><Relationship Id="rId9" Type="http://schemas.openxmlformats.org/officeDocument/2006/relationships/diagramColors" Target="diagrams/colors1.xml"/><Relationship Id="rId14" Type="http://schemas.openxmlformats.org/officeDocument/2006/relationships/diagramColors" Target="diagrams/colors2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2">
  <dgm:title val=""/>
  <dgm:desc val=""/>
  <dgm:catLst>
    <dgm:cat type="mainScheme" pri="10200"/>
  </dgm:catLst>
  <dgm:styleLbl name="node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lig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l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2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f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f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b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sibTrans1D1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parCh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3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4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con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align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trAlignAcc1">
    <dgm:fillClrLst meth="repeat">
      <a:schemeClr val="dk2">
        <a:alpha val="4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F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Align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B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fgAcc0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2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3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4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Shp">
    <dgm:fillClrLst meth="repeat">
      <a:schemeClr val="dk2">
        <a:tint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2">
        <a:shade val="8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trBgShp">
    <dgm:fillClrLst meth="repeat">
      <a:schemeClr val="dk2">
        <a:tint val="50000"/>
        <a:alpha val="4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fgShp">
    <dgm:fillClrLst meth="repeat">
      <a:schemeClr val="dk2">
        <a:tint val="60000"/>
      </a:schemeClr>
    </dgm:fillClrLst>
    <dgm:linClrLst meth="repeat">
      <a:schemeClr val="lt1"/>
    </dgm:linClrLst>
    <dgm:effectClrLst/>
    <dgm:txLinClrLst/>
    <dgm:txFillClrLst meth="repeat">
      <a:schemeClr val="dk2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2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0_2">
  <dgm:title val=""/>
  <dgm:desc val=""/>
  <dgm:catLst>
    <dgm:cat type="mainScheme" pri="10200"/>
  </dgm:catLst>
  <dgm:styleLbl name="node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lig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l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2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f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f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b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sibTrans1D1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parCh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3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4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con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align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trAlignAcc1">
    <dgm:fillClrLst meth="repeat">
      <a:schemeClr val="dk2">
        <a:alpha val="4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F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Align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B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fgAcc0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2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3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4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Shp">
    <dgm:fillClrLst meth="repeat">
      <a:schemeClr val="dk2">
        <a:tint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2">
        <a:shade val="8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trBgShp">
    <dgm:fillClrLst meth="repeat">
      <a:schemeClr val="dk2">
        <a:tint val="50000"/>
        <a:alpha val="4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fgShp">
    <dgm:fillClrLst meth="repeat">
      <a:schemeClr val="dk2">
        <a:tint val="60000"/>
      </a:schemeClr>
    </dgm:fillClrLst>
    <dgm:linClrLst meth="repeat">
      <a:schemeClr val="lt1"/>
    </dgm:linClrLst>
    <dgm:effectClrLst/>
    <dgm:txLinClrLst/>
    <dgm:txFillClrLst meth="repeat">
      <a:schemeClr val="dk2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2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D1E4FDB9-2FCB-4496-AC19-43574A6CD4EE}" type="doc">
      <dgm:prSet loTypeId="urn:microsoft.com/office/officeart/2005/8/layout/orgChart1" loCatId="hierarchy" qsTypeId="urn:microsoft.com/office/officeart/2005/8/quickstyle/simple1" qsCatId="simple" csTypeId="urn:microsoft.com/office/officeart/2005/8/colors/accent0_2" csCatId="mainScheme" phldr="1"/>
      <dgm:spPr/>
      <dgm:t>
        <a:bodyPr/>
        <a:lstStyle/>
        <a:p>
          <a:endParaRPr lang="es-AR"/>
        </a:p>
      </dgm:t>
    </dgm:pt>
    <dgm:pt modelId="{BF2E7B69-38B7-4F3B-88E5-B7E1F1F2AEE7}">
      <dgm:prSet phldrT="[Texto]" custT="1"/>
      <dgm:spPr/>
      <dgm:t>
        <a:bodyPr/>
        <a:lstStyle/>
        <a:p>
          <a:r>
            <a:rPr lang="es-AR" sz="1200">
              <a:latin typeface="Times New Roman" panose="02020603050405020304" pitchFamily="18" charset="0"/>
              <a:cs typeface="Times New Roman" panose="02020603050405020304" pitchFamily="18" charset="0"/>
            </a:rPr>
            <a:t>464 Children with CP attending to </a:t>
          </a:r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iSPZ Hauner Between 2012 an 2019</a:t>
          </a:r>
          <a:endParaRPr lang="es-AR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62FE059-C9BD-4775-BBDF-4F5A03EA6BEE}" type="parTrans" cxnId="{669BC9B6-5AAF-486F-96D7-49F2AD17E647}">
      <dgm:prSet/>
      <dgm:spPr/>
      <dgm:t>
        <a:bodyPr/>
        <a:lstStyle/>
        <a:p>
          <a:endParaRPr lang="es-AR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8AD7616-1D90-4316-867D-22B3B5CFE5E3}" type="sibTrans" cxnId="{669BC9B6-5AAF-486F-96D7-49F2AD17E647}">
      <dgm:prSet/>
      <dgm:spPr/>
      <dgm:t>
        <a:bodyPr/>
        <a:lstStyle/>
        <a:p>
          <a:endParaRPr lang="es-AR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D2D9F6D-4E85-4078-993F-C75EA713B6B1}" type="asst">
      <dgm:prSet phldrT="[Texto]" custT="1"/>
      <dgm:spPr/>
      <dgm:t>
        <a:bodyPr/>
        <a:lstStyle/>
        <a:p>
          <a:r>
            <a:rPr lang="es-AR" sz="1200">
              <a:latin typeface="Times New Roman" panose="02020603050405020304" pitchFamily="18" charset="0"/>
              <a:cs typeface="Times New Roman" panose="02020603050405020304" pitchFamily="18" charset="0"/>
            </a:rPr>
            <a:t>23 Children excluded for having other syndrome </a:t>
          </a:r>
          <a:r>
            <a:rPr lang="de-DE" sz="1200">
              <a:latin typeface="Times New Roman" panose="02020603050405020304" pitchFamily="18" charset="0"/>
              <a:cs typeface="Times New Roman" panose="02020603050405020304" pitchFamily="18" charset="0"/>
            </a:rPr>
            <a:t>(e.g. Angelman syndrome, Chromosomal aberration, etc.) </a:t>
          </a:r>
        </a:p>
        <a:p>
          <a:r>
            <a:rPr lang="es-AR" sz="1200">
              <a:latin typeface="Times New Roman" panose="02020603050405020304" pitchFamily="18" charset="0"/>
              <a:cs typeface="Times New Roman" panose="02020603050405020304" pitchFamily="18" charset="0"/>
            </a:rPr>
            <a:t>41 Children excluded for having incomplete information</a:t>
          </a:r>
        </a:p>
      </dgm:t>
    </dgm:pt>
    <dgm:pt modelId="{F531A3E2-56CE-4D5C-ADED-024B3DBE3E45}" type="parTrans" cxnId="{FD736704-42E2-40D3-8E42-44F92B5D1F3D}">
      <dgm:prSet/>
      <dgm:spPr/>
      <dgm:t>
        <a:bodyPr/>
        <a:lstStyle/>
        <a:p>
          <a:endParaRPr lang="es-AR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AFFB157-C07C-478E-B2B0-9625D3F9AE72}" type="sibTrans" cxnId="{FD736704-42E2-40D3-8E42-44F92B5D1F3D}">
      <dgm:prSet/>
      <dgm:spPr/>
      <dgm:t>
        <a:bodyPr/>
        <a:lstStyle/>
        <a:p>
          <a:endParaRPr lang="es-AR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D26AE0A-411F-41B9-95A2-9A5825205ACA}">
      <dgm:prSet phldrT="[Texto]" custT="1"/>
      <dgm:spPr/>
      <dgm:t>
        <a:bodyPr/>
        <a:lstStyle/>
        <a:p>
          <a:r>
            <a:rPr lang="es-AR" sz="1200">
              <a:latin typeface="Times New Roman" panose="02020603050405020304" pitchFamily="18" charset="0"/>
              <a:cs typeface="Times New Roman" panose="02020603050405020304" pitchFamily="18" charset="0"/>
            </a:rPr>
            <a:t>Total of 400 German children with CP included</a:t>
          </a:r>
        </a:p>
      </dgm:t>
    </dgm:pt>
    <dgm:pt modelId="{48D03CF8-9A8D-4B84-A77C-351F5BD57EC4}" type="parTrans" cxnId="{1FA22CC2-82CE-4EA5-8992-6100EFC7B2FD}">
      <dgm:prSet/>
      <dgm:spPr/>
      <dgm:t>
        <a:bodyPr/>
        <a:lstStyle/>
        <a:p>
          <a:endParaRPr lang="es-AR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40C16F0-2097-4015-AFC5-DB79CE59D6C7}" type="sibTrans" cxnId="{1FA22CC2-82CE-4EA5-8992-6100EFC7B2FD}">
      <dgm:prSet/>
      <dgm:spPr/>
      <dgm:t>
        <a:bodyPr/>
        <a:lstStyle/>
        <a:p>
          <a:endParaRPr lang="es-AR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A08BF5E-063D-4275-ACB9-F697D6EFC7ED}" type="pres">
      <dgm:prSet presAssocID="{D1E4FDB9-2FCB-4496-AC19-43574A6CD4EE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356E2493-8C0A-4EFC-AD15-18C60B0D01B3}" type="pres">
      <dgm:prSet presAssocID="{BF2E7B69-38B7-4F3B-88E5-B7E1F1F2AEE7}" presName="hierRoot1" presStyleCnt="0">
        <dgm:presLayoutVars>
          <dgm:hierBranch val="init"/>
        </dgm:presLayoutVars>
      </dgm:prSet>
      <dgm:spPr/>
    </dgm:pt>
    <dgm:pt modelId="{115C3E4E-DEA7-4AE0-B157-877505892584}" type="pres">
      <dgm:prSet presAssocID="{BF2E7B69-38B7-4F3B-88E5-B7E1F1F2AEE7}" presName="rootComposite1" presStyleCnt="0"/>
      <dgm:spPr/>
    </dgm:pt>
    <dgm:pt modelId="{10467CA1-EE4B-4611-9996-23C52271961A}" type="pres">
      <dgm:prSet presAssocID="{BF2E7B69-38B7-4F3B-88E5-B7E1F1F2AEE7}" presName="rootText1" presStyleLbl="node0" presStyleIdx="0" presStyleCnt="1">
        <dgm:presLayoutVars>
          <dgm:chPref val="3"/>
        </dgm:presLayoutVars>
      </dgm:prSet>
      <dgm:spPr/>
    </dgm:pt>
    <dgm:pt modelId="{115E30F4-09A9-4226-BA1B-D5090CAA27BB}" type="pres">
      <dgm:prSet presAssocID="{BF2E7B69-38B7-4F3B-88E5-B7E1F1F2AEE7}" presName="rootConnector1" presStyleLbl="node1" presStyleIdx="0" presStyleCnt="0"/>
      <dgm:spPr/>
    </dgm:pt>
    <dgm:pt modelId="{50B862E7-640B-4D6D-B820-D6BAFF772255}" type="pres">
      <dgm:prSet presAssocID="{BF2E7B69-38B7-4F3B-88E5-B7E1F1F2AEE7}" presName="hierChild2" presStyleCnt="0"/>
      <dgm:spPr/>
    </dgm:pt>
    <dgm:pt modelId="{52C7A12E-0A6A-4AF1-816A-25952DDBBC12}" type="pres">
      <dgm:prSet presAssocID="{48D03CF8-9A8D-4B84-A77C-351F5BD57EC4}" presName="Name37" presStyleLbl="parChTrans1D2" presStyleIdx="0" presStyleCnt="2"/>
      <dgm:spPr/>
    </dgm:pt>
    <dgm:pt modelId="{1156B41B-597E-4006-8230-291B13007B87}" type="pres">
      <dgm:prSet presAssocID="{0D26AE0A-411F-41B9-95A2-9A5825205ACA}" presName="hierRoot2" presStyleCnt="0">
        <dgm:presLayoutVars>
          <dgm:hierBranch val="init"/>
        </dgm:presLayoutVars>
      </dgm:prSet>
      <dgm:spPr/>
    </dgm:pt>
    <dgm:pt modelId="{FEE41D91-8EB8-458F-9A4D-FF633D7BAB81}" type="pres">
      <dgm:prSet presAssocID="{0D26AE0A-411F-41B9-95A2-9A5825205ACA}" presName="rootComposite" presStyleCnt="0"/>
      <dgm:spPr/>
    </dgm:pt>
    <dgm:pt modelId="{27170731-BED7-443D-A157-E559A63FD52E}" type="pres">
      <dgm:prSet presAssocID="{0D26AE0A-411F-41B9-95A2-9A5825205ACA}" presName="rootText" presStyleLbl="node2" presStyleIdx="0" presStyleCnt="1">
        <dgm:presLayoutVars>
          <dgm:chPref val="3"/>
        </dgm:presLayoutVars>
      </dgm:prSet>
      <dgm:spPr/>
    </dgm:pt>
    <dgm:pt modelId="{D1D790E6-D033-4696-8AE0-EBFDB52F3CD3}" type="pres">
      <dgm:prSet presAssocID="{0D26AE0A-411F-41B9-95A2-9A5825205ACA}" presName="rootConnector" presStyleLbl="node2" presStyleIdx="0" presStyleCnt="1"/>
      <dgm:spPr/>
    </dgm:pt>
    <dgm:pt modelId="{8A8B928F-DBA0-46E0-9BCA-F98D042683A3}" type="pres">
      <dgm:prSet presAssocID="{0D26AE0A-411F-41B9-95A2-9A5825205ACA}" presName="hierChild4" presStyleCnt="0"/>
      <dgm:spPr/>
    </dgm:pt>
    <dgm:pt modelId="{BB85805B-39A6-4F7E-B671-408C30D78354}" type="pres">
      <dgm:prSet presAssocID="{0D26AE0A-411F-41B9-95A2-9A5825205ACA}" presName="hierChild5" presStyleCnt="0"/>
      <dgm:spPr/>
    </dgm:pt>
    <dgm:pt modelId="{EECE410A-6BE6-469D-ADDE-AFC3BC12FEFA}" type="pres">
      <dgm:prSet presAssocID="{BF2E7B69-38B7-4F3B-88E5-B7E1F1F2AEE7}" presName="hierChild3" presStyleCnt="0"/>
      <dgm:spPr/>
    </dgm:pt>
    <dgm:pt modelId="{C9F0EC62-056C-493C-97DF-6EFD276B4DCB}" type="pres">
      <dgm:prSet presAssocID="{F531A3E2-56CE-4D5C-ADED-024B3DBE3E45}" presName="Name111" presStyleLbl="parChTrans1D2" presStyleIdx="1" presStyleCnt="2"/>
      <dgm:spPr/>
    </dgm:pt>
    <dgm:pt modelId="{A8BB4991-DEC6-41EE-B17A-86485865915B}" type="pres">
      <dgm:prSet presAssocID="{4D2D9F6D-4E85-4078-993F-C75EA713B6B1}" presName="hierRoot3" presStyleCnt="0">
        <dgm:presLayoutVars>
          <dgm:hierBranch val="init"/>
        </dgm:presLayoutVars>
      </dgm:prSet>
      <dgm:spPr/>
    </dgm:pt>
    <dgm:pt modelId="{17ABFF00-3CD1-4551-B2D1-0D9DCF3190C9}" type="pres">
      <dgm:prSet presAssocID="{4D2D9F6D-4E85-4078-993F-C75EA713B6B1}" presName="rootComposite3" presStyleCnt="0"/>
      <dgm:spPr/>
    </dgm:pt>
    <dgm:pt modelId="{FD31881B-039A-433E-AF75-65F7E61A8D82}" type="pres">
      <dgm:prSet presAssocID="{4D2D9F6D-4E85-4078-993F-C75EA713B6B1}" presName="rootText3" presStyleLbl="asst1" presStyleIdx="0" presStyleCnt="1" custScaleY="164345">
        <dgm:presLayoutVars>
          <dgm:chPref val="3"/>
        </dgm:presLayoutVars>
      </dgm:prSet>
      <dgm:spPr/>
    </dgm:pt>
    <dgm:pt modelId="{2E6842B0-24E1-4CE2-9439-82E3BDA1BF24}" type="pres">
      <dgm:prSet presAssocID="{4D2D9F6D-4E85-4078-993F-C75EA713B6B1}" presName="rootConnector3" presStyleLbl="asst1" presStyleIdx="0" presStyleCnt="1"/>
      <dgm:spPr/>
    </dgm:pt>
    <dgm:pt modelId="{21501810-5573-4E84-AD37-4A1F388C4FC2}" type="pres">
      <dgm:prSet presAssocID="{4D2D9F6D-4E85-4078-993F-C75EA713B6B1}" presName="hierChild6" presStyleCnt="0"/>
      <dgm:spPr/>
    </dgm:pt>
    <dgm:pt modelId="{7F5F9666-95FF-4374-B244-A8ED4C8469B9}" type="pres">
      <dgm:prSet presAssocID="{4D2D9F6D-4E85-4078-993F-C75EA713B6B1}" presName="hierChild7" presStyleCnt="0"/>
      <dgm:spPr/>
    </dgm:pt>
  </dgm:ptLst>
  <dgm:cxnLst>
    <dgm:cxn modelId="{FD736704-42E2-40D3-8E42-44F92B5D1F3D}" srcId="{BF2E7B69-38B7-4F3B-88E5-B7E1F1F2AEE7}" destId="{4D2D9F6D-4E85-4078-993F-C75EA713B6B1}" srcOrd="0" destOrd="0" parTransId="{F531A3E2-56CE-4D5C-ADED-024B3DBE3E45}" sibTransId="{CAFFB157-C07C-478E-B2B0-9625D3F9AE72}"/>
    <dgm:cxn modelId="{17A8DC1E-7266-4440-932E-590B7956A1B0}" type="presOf" srcId="{4D2D9F6D-4E85-4078-993F-C75EA713B6B1}" destId="{2E6842B0-24E1-4CE2-9439-82E3BDA1BF24}" srcOrd="1" destOrd="0" presId="urn:microsoft.com/office/officeart/2005/8/layout/orgChart1"/>
    <dgm:cxn modelId="{F6C4BF2E-6287-4A6B-8F73-1E498E0B8E61}" type="presOf" srcId="{4D2D9F6D-4E85-4078-993F-C75EA713B6B1}" destId="{FD31881B-039A-433E-AF75-65F7E61A8D82}" srcOrd="0" destOrd="0" presId="urn:microsoft.com/office/officeart/2005/8/layout/orgChart1"/>
    <dgm:cxn modelId="{52587031-26BD-4CEC-9349-4A6722AB2C18}" type="presOf" srcId="{F531A3E2-56CE-4D5C-ADED-024B3DBE3E45}" destId="{C9F0EC62-056C-493C-97DF-6EFD276B4DCB}" srcOrd="0" destOrd="0" presId="urn:microsoft.com/office/officeart/2005/8/layout/orgChart1"/>
    <dgm:cxn modelId="{548D7336-845A-4736-B4F1-FD76B719730D}" type="presOf" srcId="{BF2E7B69-38B7-4F3B-88E5-B7E1F1F2AEE7}" destId="{115E30F4-09A9-4226-BA1B-D5090CAA27BB}" srcOrd="1" destOrd="0" presId="urn:microsoft.com/office/officeart/2005/8/layout/orgChart1"/>
    <dgm:cxn modelId="{42A32092-76E9-4509-AEEB-3F828AB1D655}" type="presOf" srcId="{BF2E7B69-38B7-4F3B-88E5-B7E1F1F2AEE7}" destId="{10467CA1-EE4B-4611-9996-23C52271961A}" srcOrd="0" destOrd="0" presId="urn:microsoft.com/office/officeart/2005/8/layout/orgChart1"/>
    <dgm:cxn modelId="{C3F5B09B-63C8-466C-9EE5-C4DCEAE2BDA5}" type="presOf" srcId="{0D26AE0A-411F-41B9-95A2-9A5825205ACA}" destId="{D1D790E6-D033-4696-8AE0-EBFDB52F3CD3}" srcOrd="1" destOrd="0" presId="urn:microsoft.com/office/officeart/2005/8/layout/orgChart1"/>
    <dgm:cxn modelId="{B5DEDCA4-56E9-4BC8-AB18-ED4D55832EC6}" type="presOf" srcId="{48D03CF8-9A8D-4B84-A77C-351F5BD57EC4}" destId="{52C7A12E-0A6A-4AF1-816A-25952DDBBC12}" srcOrd="0" destOrd="0" presId="urn:microsoft.com/office/officeart/2005/8/layout/orgChart1"/>
    <dgm:cxn modelId="{669BC9B6-5AAF-486F-96D7-49F2AD17E647}" srcId="{D1E4FDB9-2FCB-4496-AC19-43574A6CD4EE}" destId="{BF2E7B69-38B7-4F3B-88E5-B7E1F1F2AEE7}" srcOrd="0" destOrd="0" parTransId="{962FE059-C9BD-4775-BBDF-4F5A03EA6BEE}" sibTransId="{E8AD7616-1D90-4316-867D-22B3B5CFE5E3}"/>
    <dgm:cxn modelId="{1FA22CC2-82CE-4EA5-8992-6100EFC7B2FD}" srcId="{BF2E7B69-38B7-4F3B-88E5-B7E1F1F2AEE7}" destId="{0D26AE0A-411F-41B9-95A2-9A5825205ACA}" srcOrd="1" destOrd="0" parTransId="{48D03CF8-9A8D-4B84-A77C-351F5BD57EC4}" sibTransId="{D40C16F0-2097-4015-AFC5-DB79CE59D6C7}"/>
    <dgm:cxn modelId="{478DC6E6-6D0A-4511-96EE-3AF0F41B0304}" type="presOf" srcId="{0D26AE0A-411F-41B9-95A2-9A5825205ACA}" destId="{27170731-BED7-443D-A157-E559A63FD52E}" srcOrd="0" destOrd="0" presId="urn:microsoft.com/office/officeart/2005/8/layout/orgChart1"/>
    <dgm:cxn modelId="{D3A294F3-066F-49F1-9001-F0E292EBF3DE}" type="presOf" srcId="{D1E4FDB9-2FCB-4496-AC19-43574A6CD4EE}" destId="{0A08BF5E-063D-4275-ACB9-F697D6EFC7ED}" srcOrd="0" destOrd="0" presId="urn:microsoft.com/office/officeart/2005/8/layout/orgChart1"/>
    <dgm:cxn modelId="{4E97CA38-F615-450D-A6EF-F0AC09D6691F}" type="presParOf" srcId="{0A08BF5E-063D-4275-ACB9-F697D6EFC7ED}" destId="{356E2493-8C0A-4EFC-AD15-18C60B0D01B3}" srcOrd="0" destOrd="0" presId="urn:microsoft.com/office/officeart/2005/8/layout/orgChart1"/>
    <dgm:cxn modelId="{72C54255-0A41-45AB-8229-C2B81DC8416C}" type="presParOf" srcId="{356E2493-8C0A-4EFC-AD15-18C60B0D01B3}" destId="{115C3E4E-DEA7-4AE0-B157-877505892584}" srcOrd="0" destOrd="0" presId="urn:microsoft.com/office/officeart/2005/8/layout/orgChart1"/>
    <dgm:cxn modelId="{B0F8E5FA-CE8F-43BA-9367-60DAA3C3D7AC}" type="presParOf" srcId="{115C3E4E-DEA7-4AE0-B157-877505892584}" destId="{10467CA1-EE4B-4611-9996-23C52271961A}" srcOrd="0" destOrd="0" presId="urn:microsoft.com/office/officeart/2005/8/layout/orgChart1"/>
    <dgm:cxn modelId="{590B156F-F5CD-4DA8-AEEA-010B1CA46809}" type="presParOf" srcId="{115C3E4E-DEA7-4AE0-B157-877505892584}" destId="{115E30F4-09A9-4226-BA1B-D5090CAA27BB}" srcOrd="1" destOrd="0" presId="urn:microsoft.com/office/officeart/2005/8/layout/orgChart1"/>
    <dgm:cxn modelId="{71A68589-6C7E-4147-A7A5-1996496EDC91}" type="presParOf" srcId="{356E2493-8C0A-4EFC-AD15-18C60B0D01B3}" destId="{50B862E7-640B-4D6D-B820-D6BAFF772255}" srcOrd="1" destOrd="0" presId="urn:microsoft.com/office/officeart/2005/8/layout/orgChart1"/>
    <dgm:cxn modelId="{273B177D-3778-486A-8F82-FC06C61C8C28}" type="presParOf" srcId="{50B862E7-640B-4D6D-B820-D6BAFF772255}" destId="{52C7A12E-0A6A-4AF1-816A-25952DDBBC12}" srcOrd="0" destOrd="0" presId="urn:microsoft.com/office/officeart/2005/8/layout/orgChart1"/>
    <dgm:cxn modelId="{5CA86356-D5BE-43E5-BBE5-358431B8E7FB}" type="presParOf" srcId="{50B862E7-640B-4D6D-B820-D6BAFF772255}" destId="{1156B41B-597E-4006-8230-291B13007B87}" srcOrd="1" destOrd="0" presId="urn:microsoft.com/office/officeart/2005/8/layout/orgChart1"/>
    <dgm:cxn modelId="{1BBAA894-3AEB-400A-A7C0-A80AFF0DB976}" type="presParOf" srcId="{1156B41B-597E-4006-8230-291B13007B87}" destId="{FEE41D91-8EB8-458F-9A4D-FF633D7BAB81}" srcOrd="0" destOrd="0" presId="urn:microsoft.com/office/officeart/2005/8/layout/orgChart1"/>
    <dgm:cxn modelId="{C9CB2E28-9AD4-4BDC-927F-9284C6ADFE60}" type="presParOf" srcId="{FEE41D91-8EB8-458F-9A4D-FF633D7BAB81}" destId="{27170731-BED7-443D-A157-E559A63FD52E}" srcOrd="0" destOrd="0" presId="urn:microsoft.com/office/officeart/2005/8/layout/orgChart1"/>
    <dgm:cxn modelId="{682A1E24-A00D-4630-BC17-F3324AD0B6E7}" type="presParOf" srcId="{FEE41D91-8EB8-458F-9A4D-FF633D7BAB81}" destId="{D1D790E6-D033-4696-8AE0-EBFDB52F3CD3}" srcOrd="1" destOrd="0" presId="urn:microsoft.com/office/officeart/2005/8/layout/orgChart1"/>
    <dgm:cxn modelId="{3E1AE145-1A4F-44DB-B758-893A4A569226}" type="presParOf" srcId="{1156B41B-597E-4006-8230-291B13007B87}" destId="{8A8B928F-DBA0-46E0-9BCA-F98D042683A3}" srcOrd="1" destOrd="0" presId="urn:microsoft.com/office/officeart/2005/8/layout/orgChart1"/>
    <dgm:cxn modelId="{955F43FE-F25E-4E18-B9D3-3FD850956AD7}" type="presParOf" srcId="{1156B41B-597E-4006-8230-291B13007B87}" destId="{BB85805B-39A6-4F7E-B671-408C30D78354}" srcOrd="2" destOrd="0" presId="urn:microsoft.com/office/officeart/2005/8/layout/orgChart1"/>
    <dgm:cxn modelId="{689AD7CC-609A-46D4-92B5-007A483DBD15}" type="presParOf" srcId="{356E2493-8C0A-4EFC-AD15-18C60B0D01B3}" destId="{EECE410A-6BE6-469D-ADDE-AFC3BC12FEFA}" srcOrd="2" destOrd="0" presId="urn:microsoft.com/office/officeart/2005/8/layout/orgChart1"/>
    <dgm:cxn modelId="{E5BFA603-7BD4-4027-ACDA-476A079B5076}" type="presParOf" srcId="{EECE410A-6BE6-469D-ADDE-AFC3BC12FEFA}" destId="{C9F0EC62-056C-493C-97DF-6EFD276B4DCB}" srcOrd="0" destOrd="0" presId="urn:microsoft.com/office/officeart/2005/8/layout/orgChart1"/>
    <dgm:cxn modelId="{94B9C0A9-8AC7-4860-BA84-5C40C3E70576}" type="presParOf" srcId="{EECE410A-6BE6-469D-ADDE-AFC3BC12FEFA}" destId="{A8BB4991-DEC6-41EE-B17A-86485865915B}" srcOrd="1" destOrd="0" presId="urn:microsoft.com/office/officeart/2005/8/layout/orgChart1"/>
    <dgm:cxn modelId="{0C59DEAB-63FE-4039-B19E-E25AD90B55C4}" type="presParOf" srcId="{A8BB4991-DEC6-41EE-B17A-86485865915B}" destId="{17ABFF00-3CD1-4551-B2D1-0D9DCF3190C9}" srcOrd="0" destOrd="0" presId="urn:microsoft.com/office/officeart/2005/8/layout/orgChart1"/>
    <dgm:cxn modelId="{F4AF58E3-961C-4B6E-A8A7-536FCB33E93B}" type="presParOf" srcId="{17ABFF00-3CD1-4551-B2D1-0D9DCF3190C9}" destId="{FD31881B-039A-433E-AF75-65F7E61A8D82}" srcOrd="0" destOrd="0" presId="urn:microsoft.com/office/officeart/2005/8/layout/orgChart1"/>
    <dgm:cxn modelId="{0F786959-F0CF-49C1-822C-64BE3D93B739}" type="presParOf" srcId="{17ABFF00-3CD1-4551-B2D1-0D9DCF3190C9}" destId="{2E6842B0-24E1-4CE2-9439-82E3BDA1BF24}" srcOrd="1" destOrd="0" presId="urn:microsoft.com/office/officeart/2005/8/layout/orgChart1"/>
    <dgm:cxn modelId="{BB8320D3-106E-47D5-9D0B-9F1371DD6B25}" type="presParOf" srcId="{A8BB4991-DEC6-41EE-B17A-86485865915B}" destId="{21501810-5573-4E84-AD37-4A1F388C4FC2}" srcOrd="1" destOrd="0" presId="urn:microsoft.com/office/officeart/2005/8/layout/orgChart1"/>
    <dgm:cxn modelId="{206BFDB5-8292-49F9-8A21-E6883C8D4E31}" type="presParOf" srcId="{A8BB4991-DEC6-41EE-B17A-86485865915B}" destId="{7F5F9666-95FF-4374-B244-A8ED4C8469B9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D1E4FDB9-2FCB-4496-AC19-43574A6CD4EE}" type="doc">
      <dgm:prSet loTypeId="urn:microsoft.com/office/officeart/2005/8/layout/orgChart1" loCatId="hierarchy" qsTypeId="urn:microsoft.com/office/officeart/2005/8/quickstyle/simple1" qsCatId="simple" csTypeId="urn:microsoft.com/office/officeart/2005/8/colors/accent0_2" csCatId="mainScheme" phldr="1"/>
      <dgm:spPr/>
      <dgm:t>
        <a:bodyPr/>
        <a:lstStyle/>
        <a:p>
          <a:endParaRPr lang="es-AR"/>
        </a:p>
      </dgm:t>
    </dgm:pt>
    <dgm:pt modelId="{BF2E7B69-38B7-4F3B-88E5-B7E1F1F2AEE7}">
      <dgm:prSet phldrT="[Texto]" custT="1"/>
      <dgm:spPr/>
      <dgm:t>
        <a:bodyPr/>
        <a:lstStyle/>
        <a:p>
          <a:r>
            <a:rPr lang="es-AR" sz="1200">
              <a:latin typeface="Times New Roman" panose="02020603050405020304" pitchFamily="18" charset="0"/>
              <a:cs typeface="Times New Roman" panose="02020603050405020304" pitchFamily="18" charset="0"/>
            </a:rPr>
            <a:t>446 Children with CP </a:t>
          </a:r>
          <a:r>
            <a:rPr lang="es-ES" sz="1200">
              <a:latin typeface="Times New Roman" panose="02020603050405020304" pitchFamily="18" charset="0"/>
              <a:cs typeface="Times New Roman" panose="02020603050405020304" pitchFamily="18" charset="0"/>
            </a:rPr>
            <a:t>from the </a:t>
          </a:r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database of the INICSA </a:t>
          </a:r>
        </a:p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Between 2016 an 2019</a:t>
          </a:r>
          <a:endParaRPr lang="es-AR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62FE059-C9BD-4775-BBDF-4F5A03EA6BEE}" type="parTrans" cxnId="{669BC9B6-5AAF-486F-96D7-49F2AD17E647}">
      <dgm:prSet/>
      <dgm:spPr/>
      <dgm:t>
        <a:bodyPr/>
        <a:lstStyle/>
        <a:p>
          <a:endParaRPr lang="es-AR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8AD7616-1D90-4316-867D-22B3B5CFE5E3}" type="sibTrans" cxnId="{669BC9B6-5AAF-486F-96D7-49F2AD17E647}">
      <dgm:prSet/>
      <dgm:spPr/>
      <dgm:t>
        <a:bodyPr/>
        <a:lstStyle/>
        <a:p>
          <a:endParaRPr lang="es-AR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D2D9F6D-4E85-4078-993F-C75EA713B6B1}" type="asst">
      <dgm:prSet phldrT="[Texto]" custT="1"/>
      <dgm:spPr/>
      <dgm:t>
        <a:bodyPr/>
        <a:lstStyle/>
        <a:p>
          <a:r>
            <a:rPr lang="es-AR" sz="1200">
              <a:latin typeface="Times New Roman" panose="02020603050405020304" pitchFamily="18" charset="0"/>
              <a:cs typeface="Times New Roman" panose="02020603050405020304" pitchFamily="18" charset="0"/>
            </a:rPr>
            <a:t>17 Children excluded for having other syndrome </a:t>
          </a:r>
          <a:r>
            <a:rPr lang="de-DE" sz="1200">
              <a:latin typeface="Times New Roman" panose="02020603050405020304" pitchFamily="18" charset="0"/>
              <a:cs typeface="Times New Roman" panose="02020603050405020304" pitchFamily="18" charset="0"/>
            </a:rPr>
            <a:t>(e.g. Angelman syndrome, Chromosomal aberration, etc.) </a:t>
          </a:r>
          <a:endParaRPr lang="es-AR" sz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r>
            <a:rPr lang="es-AR" sz="1200">
              <a:latin typeface="Times New Roman" panose="02020603050405020304" pitchFamily="18" charset="0"/>
              <a:cs typeface="Times New Roman" panose="02020603050405020304" pitchFamily="18" charset="0"/>
            </a:rPr>
            <a:t>30 Children excluded for having incomplete information</a:t>
          </a:r>
        </a:p>
      </dgm:t>
    </dgm:pt>
    <dgm:pt modelId="{F531A3E2-56CE-4D5C-ADED-024B3DBE3E45}" type="parTrans" cxnId="{FD736704-42E2-40D3-8E42-44F92B5D1F3D}">
      <dgm:prSet/>
      <dgm:spPr/>
      <dgm:t>
        <a:bodyPr/>
        <a:lstStyle/>
        <a:p>
          <a:endParaRPr lang="es-AR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AFFB157-C07C-478E-B2B0-9625D3F9AE72}" type="sibTrans" cxnId="{FD736704-42E2-40D3-8E42-44F92B5D1F3D}">
      <dgm:prSet/>
      <dgm:spPr/>
      <dgm:t>
        <a:bodyPr/>
        <a:lstStyle/>
        <a:p>
          <a:endParaRPr lang="es-AR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D26AE0A-411F-41B9-95A2-9A5825205ACA}">
      <dgm:prSet phldrT="[Texto]" custT="1"/>
      <dgm:spPr/>
      <dgm:t>
        <a:bodyPr/>
        <a:lstStyle/>
        <a:p>
          <a:r>
            <a:rPr lang="es-AR" sz="1200">
              <a:latin typeface="Times New Roman" panose="02020603050405020304" pitchFamily="18" charset="0"/>
              <a:cs typeface="Times New Roman" panose="02020603050405020304" pitchFamily="18" charset="0"/>
            </a:rPr>
            <a:t>Total of 399 Argentinian children with CP included</a:t>
          </a:r>
        </a:p>
      </dgm:t>
    </dgm:pt>
    <dgm:pt modelId="{48D03CF8-9A8D-4B84-A77C-351F5BD57EC4}" type="parTrans" cxnId="{1FA22CC2-82CE-4EA5-8992-6100EFC7B2FD}">
      <dgm:prSet/>
      <dgm:spPr/>
      <dgm:t>
        <a:bodyPr/>
        <a:lstStyle/>
        <a:p>
          <a:endParaRPr lang="es-AR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40C16F0-2097-4015-AFC5-DB79CE59D6C7}" type="sibTrans" cxnId="{1FA22CC2-82CE-4EA5-8992-6100EFC7B2FD}">
      <dgm:prSet/>
      <dgm:spPr/>
      <dgm:t>
        <a:bodyPr/>
        <a:lstStyle/>
        <a:p>
          <a:endParaRPr lang="es-AR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A08BF5E-063D-4275-ACB9-F697D6EFC7ED}" type="pres">
      <dgm:prSet presAssocID="{D1E4FDB9-2FCB-4496-AC19-43574A6CD4EE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356E2493-8C0A-4EFC-AD15-18C60B0D01B3}" type="pres">
      <dgm:prSet presAssocID="{BF2E7B69-38B7-4F3B-88E5-B7E1F1F2AEE7}" presName="hierRoot1" presStyleCnt="0">
        <dgm:presLayoutVars>
          <dgm:hierBranch val="init"/>
        </dgm:presLayoutVars>
      </dgm:prSet>
      <dgm:spPr/>
    </dgm:pt>
    <dgm:pt modelId="{115C3E4E-DEA7-4AE0-B157-877505892584}" type="pres">
      <dgm:prSet presAssocID="{BF2E7B69-38B7-4F3B-88E5-B7E1F1F2AEE7}" presName="rootComposite1" presStyleCnt="0"/>
      <dgm:spPr/>
    </dgm:pt>
    <dgm:pt modelId="{10467CA1-EE4B-4611-9996-23C52271961A}" type="pres">
      <dgm:prSet presAssocID="{BF2E7B69-38B7-4F3B-88E5-B7E1F1F2AEE7}" presName="rootText1" presStyleLbl="node0" presStyleIdx="0" presStyleCnt="1">
        <dgm:presLayoutVars>
          <dgm:chPref val="3"/>
        </dgm:presLayoutVars>
      </dgm:prSet>
      <dgm:spPr/>
    </dgm:pt>
    <dgm:pt modelId="{115E30F4-09A9-4226-BA1B-D5090CAA27BB}" type="pres">
      <dgm:prSet presAssocID="{BF2E7B69-38B7-4F3B-88E5-B7E1F1F2AEE7}" presName="rootConnector1" presStyleLbl="node1" presStyleIdx="0" presStyleCnt="0"/>
      <dgm:spPr/>
    </dgm:pt>
    <dgm:pt modelId="{50B862E7-640B-4D6D-B820-D6BAFF772255}" type="pres">
      <dgm:prSet presAssocID="{BF2E7B69-38B7-4F3B-88E5-B7E1F1F2AEE7}" presName="hierChild2" presStyleCnt="0"/>
      <dgm:spPr/>
    </dgm:pt>
    <dgm:pt modelId="{52C7A12E-0A6A-4AF1-816A-25952DDBBC12}" type="pres">
      <dgm:prSet presAssocID="{48D03CF8-9A8D-4B84-A77C-351F5BD57EC4}" presName="Name37" presStyleLbl="parChTrans1D2" presStyleIdx="0" presStyleCnt="2"/>
      <dgm:spPr/>
    </dgm:pt>
    <dgm:pt modelId="{1156B41B-597E-4006-8230-291B13007B87}" type="pres">
      <dgm:prSet presAssocID="{0D26AE0A-411F-41B9-95A2-9A5825205ACA}" presName="hierRoot2" presStyleCnt="0">
        <dgm:presLayoutVars>
          <dgm:hierBranch val="init"/>
        </dgm:presLayoutVars>
      </dgm:prSet>
      <dgm:spPr/>
    </dgm:pt>
    <dgm:pt modelId="{FEE41D91-8EB8-458F-9A4D-FF633D7BAB81}" type="pres">
      <dgm:prSet presAssocID="{0D26AE0A-411F-41B9-95A2-9A5825205ACA}" presName="rootComposite" presStyleCnt="0"/>
      <dgm:spPr/>
    </dgm:pt>
    <dgm:pt modelId="{27170731-BED7-443D-A157-E559A63FD52E}" type="pres">
      <dgm:prSet presAssocID="{0D26AE0A-411F-41B9-95A2-9A5825205ACA}" presName="rootText" presStyleLbl="node2" presStyleIdx="0" presStyleCnt="1">
        <dgm:presLayoutVars>
          <dgm:chPref val="3"/>
        </dgm:presLayoutVars>
      </dgm:prSet>
      <dgm:spPr/>
    </dgm:pt>
    <dgm:pt modelId="{D1D790E6-D033-4696-8AE0-EBFDB52F3CD3}" type="pres">
      <dgm:prSet presAssocID="{0D26AE0A-411F-41B9-95A2-9A5825205ACA}" presName="rootConnector" presStyleLbl="node2" presStyleIdx="0" presStyleCnt="1"/>
      <dgm:spPr/>
    </dgm:pt>
    <dgm:pt modelId="{8A8B928F-DBA0-46E0-9BCA-F98D042683A3}" type="pres">
      <dgm:prSet presAssocID="{0D26AE0A-411F-41B9-95A2-9A5825205ACA}" presName="hierChild4" presStyleCnt="0"/>
      <dgm:spPr/>
    </dgm:pt>
    <dgm:pt modelId="{BB85805B-39A6-4F7E-B671-408C30D78354}" type="pres">
      <dgm:prSet presAssocID="{0D26AE0A-411F-41B9-95A2-9A5825205ACA}" presName="hierChild5" presStyleCnt="0"/>
      <dgm:spPr/>
    </dgm:pt>
    <dgm:pt modelId="{EECE410A-6BE6-469D-ADDE-AFC3BC12FEFA}" type="pres">
      <dgm:prSet presAssocID="{BF2E7B69-38B7-4F3B-88E5-B7E1F1F2AEE7}" presName="hierChild3" presStyleCnt="0"/>
      <dgm:spPr/>
    </dgm:pt>
    <dgm:pt modelId="{C9F0EC62-056C-493C-97DF-6EFD276B4DCB}" type="pres">
      <dgm:prSet presAssocID="{F531A3E2-56CE-4D5C-ADED-024B3DBE3E45}" presName="Name111" presStyleLbl="parChTrans1D2" presStyleIdx="1" presStyleCnt="2"/>
      <dgm:spPr/>
    </dgm:pt>
    <dgm:pt modelId="{A8BB4991-DEC6-41EE-B17A-86485865915B}" type="pres">
      <dgm:prSet presAssocID="{4D2D9F6D-4E85-4078-993F-C75EA713B6B1}" presName="hierRoot3" presStyleCnt="0">
        <dgm:presLayoutVars>
          <dgm:hierBranch val="init"/>
        </dgm:presLayoutVars>
      </dgm:prSet>
      <dgm:spPr/>
    </dgm:pt>
    <dgm:pt modelId="{17ABFF00-3CD1-4551-B2D1-0D9DCF3190C9}" type="pres">
      <dgm:prSet presAssocID="{4D2D9F6D-4E85-4078-993F-C75EA713B6B1}" presName="rootComposite3" presStyleCnt="0"/>
      <dgm:spPr/>
    </dgm:pt>
    <dgm:pt modelId="{FD31881B-039A-433E-AF75-65F7E61A8D82}" type="pres">
      <dgm:prSet presAssocID="{4D2D9F6D-4E85-4078-993F-C75EA713B6B1}" presName="rootText3" presStyleLbl="asst1" presStyleIdx="0" presStyleCnt="1" custScaleY="162678">
        <dgm:presLayoutVars>
          <dgm:chPref val="3"/>
        </dgm:presLayoutVars>
      </dgm:prSet>
      <dgm:spPr/>
    </dgm:pt>
    <dgm:pt modelId="{2E6842B0-24E1-4CE2-9439-82E3BDA1BF24}" type="pres">
      <dgm:prSet presAssocID="{4D2D9F6D-4E85-4078-993F-C75EA713B6B1}" presName="rootConnector3" presStyleLbl="asst1" presStyleIdx="0" presStyleCnt="1"/>
      <dgm:spPr/>
    </dgm:pt>
    <dgm:pt modelId="{21501810-5573-4E84-AD37-4A1F388C4FC2}" type="pres">
      <dgm:prSet presAssocID="{4D2D9F6D-4E85-4078-993F-C75EA713B6B1}" presName="hierChild6" presStyleCnt="0"/>
      <dgm:spPr/>
    </dgm:pt>
    <dgm:pt modelId="{7F5F9666-95FF-4374-B244-A8ED4C8469B9}" type="pres">
      <dgm:prSet presAssocID="{4D2D9F6D-4E85-4078-993F-C75EA713B6B1}" presName="hierChild7" presStyleCnt="0"/>
      <dgm:spPr/>
    </dgm:pt>
  </dgm:ptLst>
  <dgm:cxnLst>
    <dgm:cxn modelId="{FD736704-42E2-40D3-8E42-44F92B5D1F3D}" srcId="{BF2E7B69-38B7-4F3B-88E5-B7E1F1F2AEE7}" destId="{4D2D9F6D-4E85-4078-993F-C75EA713B6B1}" srcOrd="0" destOrd="0" parTransId="{F531A3E2-56CE-4D5C-ADED-024B3DBE3E45}" sibTransId="{CAFFB157-C07C-478E-B2B0-9625D3F9AE72}"/>
    <dgm:cxn modelId="{17A8DC1E-7266-4440-932E-590B7956A1B0}" type="presOf" srcId="{4D2D9F6D-4E85-4078-993F-C75EA713B6B1}" destId="{2E6842B0-24E1-4CE2-9439-82E3BDA1BF24}" srcOrd="1" destOrd="0" presId="urn:microsoft.com/office/officeart/2005/8/layout/orgChart1"/>
    <dgm:cxn modelId="{F6C4BF2E-6287-4A6B-8F73-1E498E0B8E61}" type="presOf" srcId="{4D2D9F6D-4E85-4078-993F-C75EA713B6B1}" destId="{FD31881B-039A-433E-AF75-65F7E61A8D82}" srcOrd="0" destOrd="0" presId="urn:microsoft.com/office/officeart/2005/8/layout/orgChart1"/>
    <dgm:cxn modelId="{52587031-26BD-4CEC-9349-4A6722AB2C18}" type="presOf" srcId="{F531A3E2-56CE-4D5C-ADED-024B3DBE3E45}" destId="{C9F0EC62-056C-493C-97DF-6EFD276B4DCB}" srcOrd="0" destOrd="0" presId="urn:microsoft.com/office/officeart/2005/8/layout/orgChart1"/>
    <dgm:cxn modelId="{548D7336-845A-4736-B4F1-FD76B719730D}" type="presOf" srcId="{BF2E7B69-38B7-4F3B-88E5-B7E1F1F2AEE7}" destId="{115E30F4-09A9-4226-BA1B-D5090CAA27BB}" srcOrd="1" destOrd="0" presId="urn:microsoft.com/office/officeart/2005/8/layout/orgChart1"/>
    <dgm:cxn modelId="{42A32092-76E9-4509-AEEB-3F828AB1D655}" type="presOf" srcId="{BF2E7B69-38B7-4F3B-88E5-B7E1F1F2AEE7}" destId="{10467CA1-EE4B-4611-9996-23C52271961A}" srcOrd="0" destOrd="0" presId="urn:microsoft.com/office/officeart/2005/8/layout/orgChart1"/>
    <dgm:cxn modelId="{C3F5B09B-63C8-466C-9EE5-C4DCEAE2BDA5}" type="presOf" srcId="{0D26AE0A-411F-41B9-95A2-9A5825205ACA}" destId="{D1D790E6-D033-4696-8AE0-EBFDB52F3CD3}" srcOrd="1" destOrd="0" presId="urn:microsoft.com/office/officeart/2005/8/layout/orgChart1"/>
    <dgm:cxn modelId="{B5DEDCA4-56E9-4BC8-AB18-ED4D55832EC6}" type="presOf" srcId="{48D03CF8-9A8D-4B84-A77C-351F5BD57EC4}" destId="{52C7A12E-0A6A-4AF1-816A-25952DDBBC12}" srcOrd="0" destOrd="0" presId="urn:microsoft.com/office/officeart/2005/8/layout/orgChart1"/>
    <dgm:cxn modelId="{669BC9B6-5AAF-486F-96D7-49F2AD17E647}" srcId="{D1E4FDB9-2FCB-4496-AC19-43574A6CD4EE}" destId="{BF2E7B69-38B7-4F3B-88E5-B7E1F1F2AEE7}" srcOrd="0" destOrd="0" parTransId="{962FE059-C9BD-4775-BBDF-4F5A03EA6BEE}" sibTransId="{E8AD7616-1D90-4316-867D-22B3B5CFE5E3}"/>
    <dgm:cxn modelId="{1FA22CC2-82CE-4EA5-8992-6100EFC7B2FD}" srcId="{BF2E7B69-38B7-4F3B-88E5-B7E1F1F2AEE7}" destId="{0D26AE0A-411F-41B9-95A2-9A5825205ACA}" srcOrd="1" destOrd="0" parTransId="{48D03CF8-9A8D-4B84-A77C-351F5BD57EC4}" sibTransId="{D40C16F0-2097-4015-AFC5-DB79CE59D6C7}"/>
    <dgm:cxn modelId="{478DC6E6-6D0A-4511-96EE-3AF0F41B0304}" type="presOf" srcId="{0D26AE0A-411F-41B9-95A2-9A5825205ACA}" destId="{27170731-BED7-443D-A157-E559A63FD52E}" srcOrd="0" destOrd="0" presId="urn:microsoft.com/office/officeart/2005/8/layout/orgChart1"/>
    <dgm:cxn modelId="{D3A294F3-066F-49F1-9001-F0E292EBF3DE}" type="presOf" srcId="{D1E4FDB9-2FCB-4496-AC19-43574A6CD4EE}" destId="{0A08BF5E-063D-4275-ACB9-F697D6EFC7ED}" srcOrd="0" destOrd="0" presId="urn:microsoft.com/office/officeart/2005/8/layout/orgChart1"/>
    <dgm:cxn modelId="{4E97CA38-F615-450D-A6EF-F0AC09D6691F}" type="presParOf" srcId="{0A08BF5E-063D-4275-ACB9-F697D6EFC7ED}" destId="{356E2493-8C0A-4EFC-AD15-18C60B0D01B3}" srcOrd="0" destOrd="0" presId="urn:microsoft.com/office/officeart/2005/8/layout/orgChart1"/>
    <dgm:cxn modelId="{72C54255-0A41-45AB-8229-C2B81DC8416C}" type="presParOf" srcId="{356E2493-8C0A-4EFC-AD15-18C60B0D01B3}" destId="{115C3E4E-DEA7-4AE0-B157-877505892584}" srcOrd="0" destOrd="0" presId="urn:microsoft.com/office/officeart/2005/8/layout/orgChart1"/>
    <dgm:cxn modelId="{B0F8E5FA-CE8F-43BA-9367-60DAA3C3D7AC}" type="presParOf" srcId="{115C3E4E-DEA7-4AE0-B157-877505892584}" destId="{10467CA1-EE4B-4611-9996-23C52271961A}" srcOrd="0" destOrd="0" presId="urn:microsoft.com/office/officeart/2005/8/layout/orgChart1"/>
    <dgm:cxn modelId="{590B156F-F5CD-4DA8-AEEA-010B1CA46809}" type="presParOf" srcId="{115C3E4E-DEA7-4AE0-B157-877505892584}" destId="{115E30F4-09A9-4226-BA1B-D5090CAA27BB}" srcOrd="1" destOrd="0" presId="urn:microsoft.com/office/officeart/2005/8/layout/orgChart1"/>
    <dgm:cxn modelId="{71A68589-6C7E-4147-A7A5-1996496EDC91}" type="presParOf" srcId="{356E2493-8C0A-4EFC-AD15-18C60B0D01B3}" destId="{50B862E7-640B-4D6D-B820-D6BAFF772255}" srcOrd="1" destOrd="0" presId="urn:microsoft.com/office/officeart/2005/8/layout/orgChart1"/>
    <dgm:cxn modelId="{273B177D-3778-486A-8F82-FC06C61C8C28}" type="presParOf" srcId="{50B862E7-640B-4D6D-B820-D6BAFF772255}" destId="{52C7A12E-0A6A-4AF1-816A-25952DDBBC12}" srcOrd="0" destOrd="0" presId="urn:microsoft.com/office/officeart/2005/8/layout/orgChart1"/>
    <dgm:cxn modelId="{5CA86356-D5BE-43E5-BBE5-358431B8E7FB}" type="presParOf" srcId="{50B862E7-640B-4D6D-B820-D6BAFF772255}" destId="{1156B41B-597E-4006-8230-291B13007B87}" srcOrd="1" destOrd="0" presId="urn:microsoft.com/office/officeart/2005/8/layout/orgChart1"/>
    <dgm:cxn modelId="{1BBAA894-3AEB-400A-A7C0-A80AFF0DB976}" type="presParOf" srcId="{1156B41B-597E-4006-8230-291B13007B87}" destId="{FEE41D91-8EB8-458F-9A4D-FF633D7BAB81}" srcOrd="0" destOrd="0" presId="urn:microsoft.com/office/officeart/2005/8/layout/orgChart1"/>
    <dgm:cxn modelId="{C9CB2E28-9AD4-4BDC-927F-9284C6ADFE60}" type="presParOf" srcId="{FEE41D91-8EB8-458F-9A4D-FF633D7BAB81}" destId="{27170731-BED7-443D-A157-E559A63FD52E}" srcOrd="0" destOrd="0" presId="urn:microsoft.com/office/officeart/2005/8/layout/orgChart1"/>
    <dgm:cxn modelId="{682A1E24-A00D-4630-BC17-F3324AD0B6E7}" type="presParOf" srcId="{FEE41D91-8EB8-458F-9A4D-FF633D7BAB81}" destId="{D1D790E6-D033-4696-8AE0-EBFDB52F3CD3}" srcOrd="1" destOrd="0" presId="urn:microsoft.com/office/officeart/2005/8/layout/orgChart1"/>
    <dgm:cxn modelId="{3E1AE145-1A4F-44DB-B758-893A4A569226}" type="presParOf" srcId="{1156B41B-597E-4006-8230-291B13007B87}" destId="{8A8B928F-DBA0-46E0-9BCA-F98D042683A3}" srcOrd="1" destOrd="0" presId="urn:microsoft.com/office/officeart/2005/8/layout/orgChart1"/>
    <dgm:cxn modelId="{955F43FE-F25E-4E18-B9D3-3FD850956AD7}" type="presParOf" srcId="{1156B41B-597E-4006-8230-291B13007B87}" destId="{BB85805B-39A6-4F7E-B671-408C30D78354}" srcOrd="2" destOrd="0" presId="urn:microsoft.com/office/officeart/2005/8/layout/orgChart1"/>
    <dgm:cxn modelId="{689AD7CC-609A-46D4-92B5-007A483DBD15}" type="presParOf" srcId="{356E2493-8C0A-4EFC-AD15-18C60B0D01B3}" destId="{EECE410A-6BE6-469D-ADDE-AFC3BC12FEFA}" srcOrd="2" destOrd="0" presId="urn:microsoft.com/office/officeart/2005/8/layout/orgChart1"/>
    <dgm:cxn modelId="{E5BFA603-7BD4-4027-ACDA-476A079B5076}" type="presParOf" srcId="{EECE410A-6BE6-469D-ADDE-AFC3BC12FEFA}" destId="{C9F0EC62-056C-493C-97DF-6EFD276B4DCB}" srcOrd="0" destOrd="0" presId="urn:microsoft.com/office/officeart/2005/8/layout/orgChart1"/>
    <dgm:cxn modelId="{94B9C0A9-8AC7-4860-BA84-5C40C3E70576}" type="presParOf" srcId="{EECE410A-6BE6-469D-ADDE-AFC3BC12FEFA}" destId="{A8BB4991-DEC6-41EE-B17A-86485865915B}" srcOrd="1" destOrd="0" presId="urn:microsoft.com/office/officeart/2005/8/layout/orgChart1"/>
    <dgm:cxn modelId="{0C59DEAB-63FE-4039-B19E-E25AD90B55C4}" type="presParOf" srcId="{A8BB4991-DEC6-41EE-B17A-86485865915B}" destId="{17ABFF00-3CD1-4551-B2D1-0D9DCF3190C9}" srcOrd="0" destOrd="0" presId="urn:microsoft.com/office/officeart/2005/8/layout/orgChart1"/>
    <dgm:cxn modelId="{F4AF58E3-961C-4B6E-A8A7-536FCB33E93B}" type="presParOf" srcId="{17ABFF00-3CD1-4551-B2D1-0D9DCF3190C9}" destId="{FD31881B-039A-433E-AF75-65F7E61A8D82}" srcOrd="0" destOrd="0" presId="urn:microsoft.com/office/officeart/2005/8/layout/orgChart1"/>
    <dgm:cxn modelId="{0F786959-F0CF-49C1-822C-64BE3D93B739}" type="presParOf" srcId="{17ABFF00-3CD1-4551-B2D1-0D9DCF3190C9}" destId="{2E6842B0-24E1-4CE2-9439-82E3BDA1BF24}" srcOrd="1" destOrd="0" presId="urn:microsoft.com/office/officeart/2005/8/layout/orgChart1"/>
    <dgm:cxn modelId="{BB8320D3-106E-47D5-9D0B-9F1371DD6B25}" type="presParOf" srcId="{A8BB4991-DEC6-41EE-B17A-86485865915B}" destId="{21501810-5573-4E84-AD37-4A1F388C4FC2}" srcOrd="1" destOrd="0" presId="urn:microsoft.com/office/officeart/2005/8/layout/orgChart1"/>
    <dgm:cxn modelId="{206BFDB5-8292-49F9-8A21-E6883C8D4E31}" type="presParOf" srcId="{A8BB4991-DEC6-41EE-B17A-86485865915B}" destId="{7F5F9666-95FF-4374-B244-A8ED4C8469B9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5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C9F0EC62-056C-493C-97DF-6EFD276B4DCB}">
      <dsp:nvSpPr>
        <dsp:cNvPr id="0" name=""/>
        <dsp:cNvSpPr/>
      </dsp:nvSpPr>
      <dsp:spPr>
        <a:xfrm>
          <a:off x="1898767" y="1669852"/>
          <a:ext cx="199243" cy="1178122"/>
        </a:xfrm>
        <a:custGeom>
          <a:avLst/>
          <a:gdLst/>
          <a:ahLst/>
          <a:cxnLst/>
          <a:rect l="0" t="0" r="0" b="0"/>
          <a:pathLst>
            <a:path>
              <a:moveTo>
                <a:pt x="199243" y="0"/>
              </a:moveTo>
              <a:lnTo>
                <a:pt x="199243" y="1178122"/>
              </a:lnTo>
              <a:lnTo>
                <a:pt x="0" y="1178122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2C7A12E-0A6A-4AF1-816A-25952DDBBC12}">
      <dsp:nvSpPr>
        <dsp:cNvPr id="0" name=""/>
        <dsp:cNvSpPr/>
      </dsp:nvSpPr>
      <dsp:spPr>
        <a:xfrm>
          <a:off x="2052291" y="1669852"/>
          <a:ext cx="91440" cy="235624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356245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0467CA1-EE4B-4611-9996-23C52271961A}">
      <dsp:nvSpPr>
        <dsp:cNvPr id="0" name=""/>
        <dsp:cNvSpPr/>
      </dsp:nvSpPr>
      <dsp:spPr>
        <a:xfrm>
          <a:off x="1149232" y="721072"/>
          <a:ext cx="1897558" cy="94877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AR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464 Children with CP attending to </a:t>
          </a: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iSPZ Hauner Between 2012 an 2019</a:t>
          </a:r>
          <a:endParaRPr lang="es-AR" sz="12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149232" y="721072"/>
        <a:ext cx="1897558" cy="948779"/>
      </dsp:txXfrm>
    </dsp:sp>
    <dsp:sp modelId="{27170731-BED7-443D-A157-E559A63FD52E}">
      <dsp:nvSpPr>
        <dsp:cNvPr id="0" name=""/>
        <dsp:cNvSpPr/>
      </dsp:nvSpPr>
      <dsp:spPr>
        <a:xfrm>
          <a:off x="1149232" y="4026097"/>
          <a:ext cx="1897558" cy="94877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AR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Total of 400 German children with CP included</a:t>
          </a:r>
        </a:p>
      </dsp:txBody>
      <dsp:txXfrm>
        <a:off x="1149232" y="4026097"/>
        <a:ext cx="1897558" cy="948779"/>
      </dsp:txXfrm>
    </dsp:sp>
    <dsp:sp modelId="{FD31881B-039A-433E-AF75-65F7E61A8D82}">
      <dsp:nvSpPr>
        <dsp:cNvPr id="0" name=""/>
        <dsp:cNvSpPr/>
      </dsp:nvSpPr>
      <dsp:spPr>
        <a:xfrm>
          <a:off x="1209" y="2068339"/>
          <a:ext cx="1897558" cy="155927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AR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23 Children excluded for having other syndrome </a:t>
          </a:r>
          <a:r>
            <a:rPr lang="de-DE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(e.g. Angelman syndrome, Chromosomal aberration, etc.) 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AR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41 Children excluded for having incomplete information</a:t>
          </a:r>
        </a:p>
      </dsp:txBody>
      <dsp:txXfrm>
        <a:off x="1209" y="2068339"/>
        <a:ext cx="1897558" cy="1559271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C9F0EC62-056C-493C-97DF-6EFD276B4DCB}">
      <dsp:nvSpPr>
        <dsp:cNvPr id="0" name=""/>
        <dsp:cNvSpPr/>
      </dsp:nvSpPr>
      <dsp:spPr>
        <a:xfrm>
          <a:off x="1823608" y="1784406"/>
          <a:ext cx="191356" cy="1123893"/>
        </a:xfrm>
        <a:custGeom>
          <a:avLst/>
          <a:gdLst/>
          <a:ahLst/>
          <a:cxnLst/>
          <a:rect l="0" t="0" r="0" b="0"/>
          <a:pathLst>
            <a:path>
              <a:moveTo>
                <a:pt x="191356" y="0"/>
              </a:moveTo>
              <a:lnTo>
                <a:pt x="191356" y="1123893"/>
              </a:lnTo>
              <a:lnTo>
                <a:pt x="0" y="1123893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2C7A12E-0A6A-4AF1-816A-25952DDBBC12}">
      <dsp:nvSpPr>
        <dsp:cNvPr id="0" name=""/>
        <dsp:cNvSpPr/>
      </dsp:nvSpPr>
      <dsp:spPr>
        <a:xfrm>
          <a:off x="1969245" y="1784406"/>
          <a:ext cx="91440" cy="224778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247787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0467CA1-EE4B-4611-9996-23C52271961A}">
      <dsp:nvSpPr>
        <dsp:cNvPr id="0" name=""/>
        <dsp:cNvSpPr/>
      </dsp:nvSpPr>
      <dsp:spPr>
        <a:xfrm>
          <a:off x="1103741" y="873182"/>
          <a:ext cx="1822446" cy="91122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AR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446 Children with CP </a:t>
          </a:r>
          <a:r>
            <a:rPr lang="es-E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from the </a:t>
          </a: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database of the INICSA 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Between 2016 an 2019</a:t>
          </a:r>
          <a:endParaRPr lang="es-AR" sz="12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103741" y="873182"/>
        <a:ext cx="1822446" cy="911223"/>
      </dsp:txXfrm>
    </dsp:sp>
    <dsp:sp modelId="{27170731-BED7-443D-A157-E559A63FD52E}">
      <dsp:nvSpPr>
        <dsp:cNvPr id="0" name=""/>
        <dsp:cNvSpPr/>
      </dsp:nvSpPr>
      <dsp:spPr>
        <a:xfrm>
          <a:off x="1103741" y="4032193"/>
          <a:ext cx="1822446" cy="91122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AR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Total of 399 Argentinian children with CP included</a:t>
          </a:r>
        </a:p>
      </dsp:txBody>
      <dsp:txXfrm>
        <a:off x="1103741" y="4032193"/>
        <a:ext cx="1822446" cy="911223"/>
      </dsp:txXfrm>
    </dsp:sp>
    <dsp:sp modelId="{FD31881B-039A-433E-AF75-65F7E61A8D82}">
      <dsp:nvSpPr>
        <dsp:cNvPr id="0" name=""/>
        <dsp:cNvSpPr/>
      </dsp:nvSpPr>
      <dsp:spPr>
        <a:xfrm>
          <a:off x="1161" y="2167119"/>
          <a:ext cx="1822446" cy="148236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AR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17 Children excluded for having other syndrome </a:t>
          </a:r>
          <a:r>
            <a:rPr lang="de-DE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(e.g. Angelman syndrome, Chromosomal aberration, etc.) </a:t>
          </a:r>
          <a:endParaRPr lang="es-AR" sz="12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AR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30 Children excluded for having incomplete information</a:t>
          </a:r>
        </a:p>
      </dsp:txBody>
      <dsp:txXfrm>
        <a:off x="1161" y="2167119"/>
        <a:ext cx="1822446" cy="148236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83A321-8BCA-4424-919A-6E5085587E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2</Words>
  <Characters>6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edes Ruiz</dc:creator>
  <cp:keywords/>
  <dc:description/>
  <cp:lastModifiedBy>Mercedes Ruiz</cp:lastModifiedBy>
  <cp:revision>4</cp:revision>
  <dcterms:created xsi:type="dcterms:W3CDTF">2023-02-17T14:20:00Z</dcterms:created>
  <dcterms:modified xsi:type="dcterms:W3CDTF">2023-02-23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elsevier-vancouver</vt:lpwstr>
  </property>
  <property fmtid="{D5CDD505-2E9C-101B-9397-08002B2CF9AE}" pid="7" name="Mendeley Recent Style Name 2_1">
    <vt:lpwstr>Elsevier - Vancouver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ional-library-of-medicine</vt:lpwstr>
  </property>
  <property fmtid="{D5CDD505-2E9C-101B-9397-08002B2CF9AE}" pid="15" name="Mendeley Recent Style Name 6_1">
    <vt:lpwstr>National Library of Medicin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pringer-basic-brackets</vt:lpwstr>
  </property>
  <property fmtid="{D5CDD505-2E9C-101B-9397-08002B2CF9AE}" pid="19" name="Mendeley Recent Style Name 8_1">
    <vt:lpwstr>Springer - Basic (numeric, brackets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